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C835B" w14:textId="439F04AD" w:rsidR="00094F3D" w:rsidRPr="0037038E" w:rsidRDefault="00C6401B" w:rsidP="00094F3D">
      <w:pPr>
        <w:rPr>
          <w:rFonts w:eastAsiaTheme="minorEastAsia"/>
          <w:sz w:val="24"/>
        </w:rPr>
      </w:pPr>
      <w:r>
        <w:rPr>
          <w:rFonts w:hint="eastAsia"/>
          <w:sz w:val="24"/>
        </w:rPr>
        <w:t xml:space="preserve">Table </w:t>
      </w:r>
      <w:r w:rsidR="00DE75A1">
        <w:rPr>
          <w:rFonts w:hint="eastAsia"/>
          <w:sz w:val="24"/>
        </w:rPr>
        <w:t>1</w:t>
      </w:r>
      <w:r>
        <w:rPr>
          <w:rFonts w:hint="eastAsia"/>
          <w:sz w:val="24"/>
        </w:rPr>
        <w:t xml:space="preserve"> </w:t>
      </w:r>
      <w:r w:rsidR="004E42CF" w:rsidRPr="004E42CF">
        <w:rPr>
          <w:sz w:val="24"/>
        </w:rPr>
        <w:t>The primer sequences for the genes examined in this study are listed</w:t>
      </w:r>
    </w:p>
    <w:p w14:paraId="5C4834CA" w14:textId="77777777" w:rsidR="00094F3D" w:rsidRPr="009A0BB7" w:rsidRDefault="00094F3D" w:rsidP="00094F3D">
      <w:pPr>
        <w:rPr>
          <w:b/>
          <w:sz w:val="24"/>
        </w:rPr>
      </w:pPr>
    </w:p>
    <w:tbl>
      <w:tblPr>
        <w:tblStyle w:val="-1"/>
        <w:tblW w:w="9322" w:type="dxa"/>
        <w:tblLayout w:type="fixed"/>
        <w:tblLook w:val="0660" w:firstRow="1" w:lastRow="1" w:firstColumn="0" w:lastColumn="0" w:noHBand="1" w:noVBand="1"/>
      </w:tblPr>
      <w:tblGrid>
        <w:gridCol w:w="1242"/>
        <w:gridCol w:w="3956"/>
        <w:gridCol w:w="3982"/>
        <w:gridCol w:w="142"/>
      </w:tblGrid>
      <w:tr w:rsidR="00EC3775" w:rsidRPr="006D6F65" w14:paraId="7D940EED" w14:textId="77777777" w:rsidTr="00215D5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422"/>
        </w:trPr>
        <w:tc>
          <w:tcPr>
            <w:tcW w:w="124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91E179A" w14:textId="2320823A" w:rsidR="00EC3775" w:rsidRPr="0037038E" w:rsidRDefault="00EC3775" w:rsidP="00A1029A">
            <w:pPr>
              <w:jc w:val="left"/>
              <w:rPr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37038E">
              <w:rPr>
                <w:rFonts w:hint="eastAsia"/>
                <w:b w:val="0"/>
                <w:color w:val="000000" w:themeColor="text1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395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27C5033" w14:textId="6ACC4E11" w:rsidR="00EC3775" w:rsidRPr="0037038E" w:rsidRDefault="00EC3775" w:rsidP="00A1029A">
            <w:pPr>
              <w:jc w:val="center"/>
              <w:rPr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4E42CF">
              <w:rPr>
                <w:b w:val="0"/>
                <w:color w:val="000000" w:themeColor="text1"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39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261DABE4" w14:textId="471C28C2" w:rsidR="00EC3775" w:rsidRPr="0037038E" w:rsidRDefault="00EC3775" w:rsidP="00215D5C">
            <w:pPr>
              <w:jc w:val="left"/>
              <w:rPr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4E42CF">
              <w:rPr>
                <w:b w:val="0"/>
                <w:color w:val="000000" w:themeColor="text1"/>
                <w:sz w:val="18"/>
                <w:szCs w:val="18"/>
                <w:lang w:eastAsia="zh-CN"/>
              </w:rPr>
              <w:t>Reverse primer</w:t>
            </w:r>
          </w:p>
        </w:tc>
      </w:tr>
      <w:tr w:rsidR="00EC3775" w:rsidRPr="006D6F65" w14:paraId="2BD7B66A" w14:textId="77777777" w:rsidTr="00215D5C">
        <w:trPr>
          <w:trHeight w:val="603"/>
        </w:trPr>
        <w:tc>
          <w:tcPr>
            <w:tcW w:w="1242" w:type="dxa"/>
            <w:tcBorders>
              <w:top w:val="single" w:sz="8" w:space="0" w:color="000000" w:themeColor="text1"/>
              <w:bottom w:val="nil"/>
            </w:tcBorders>
          </w:tcPr>
          <w:p w14:paraId="340D94E8" w14:textId="7BC91F0D" w:rsidR="00EC3775" w:rsidRPr="00215D5C" w:rsidRDefault="00A26CA6" w:rsidP="00A1029A">
            <w:pPr>
              <w:jc w:val="left"/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215D5C">
              <w:rPr>
                <w:i/>
                <w:iCs/>
                <w:color w:val="000000"/>
                <w:sz w:val="21"/>
                <w:szCs w:val="21"/>
              </w:rPr>
              <w:t>Gsk-3β</w:t>
            </w:r>
          </w:p>
        </w:tc>
        <w:tc>
          <w:tcPr>
            <w:tcW w:w="3956" w:type="dxa"/>
            <w:tcBorders>
              <w:top w:val="single" w:sz="8" w:space="0" w:color="000000" w:themeColor="text1"/>
              <w:bottom w:val="nil"/>
            </w:tcBorders>
          </w:tcPr>
          <w:p w14:paraId="08165709" w14:textId="2D98F12B" w:rsidR="00EC3775" w:rsidRPr="00094F3D" w:rsidRDefault="00EC3775" w:rsidP="00215D5C">
            <w:pPr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C3775">
              <w:rPr>
                <w:color w:val="000000" w:themeColor="text1"/>
                <w:sz w:val="18"/>
                <w:szCs w:val="18"/>
                <w:lang w:eastAsia="zh-CN"/>
              </w:rPr>
              <w:t>TTTTTGTCTTTGTTGGAGTGAAGCA</w:t>
            </w:r>
          </w:p>
        </w:tc>
        <w:tc>
          <w:tcPr>
            <w:tcW w:w="4124" w:type="dxa"/>
            <w:gridSpan w:val="2"/>
            <w:tcBorders>
              <w:top w:val="single" w:sz="8" w:space="0" w:color="000000" w:themeColor="text1"/>
              <w:bottom w:val="nil"/>
            </w:tcBorders>
            <w:noWrap/>
          </w:tcPr>
          <w:p w14:paraId="5C15A413" w14:textId="425552CB" w:rsidR="00EC3775" w:rsidRPr="00094F3D" w:rsidRDefault="00EC3775" w:rsidP="00215D5C">
            <w:pPr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C3775">
              <w:rPr>
                <w:color w:val="000000" w:themeColor="text1"/>
                <w:sz w:val="18"/>
                <w:szCs w:val="18"/>
                <w:lang w:eastAsia="zh-CN"/>
              </w:rPr>
              <w:t>ACAGTATCAGCAATAGGCAGAAGCA</w:t>
            </w:r>
          </w:p>
        </w:tc>
      </w:tr>
      <w:tr w:rsidR="00EC3775" w:rsidRPr="006D6F65" w14:paraId="24A6F3DC" w14:textId="77777777" w:rsidTr="00215D5C">
        <w:trPr>
          <w:trHeight w:val="603"/>
        </w:trPr>
        <w:tc>
          <w:tcPr>
            <w:tcW w:w="1242" w:type="dxa"/>
            <w:tcBorders>
              <w:top w:val="nil"/>
              <w:bottom w:val="nil"/>
            </w:tcBorders>
          </w:tcPr>
          <w:p w14:paraId="0D7DD268" w14:textId="2509DC96" w:rsidR="00EC3775" w:rsidRPr="00215D5C" w:rsidRDefault="00A26CA6" w:rsidP="00BB686C">
            <w:pPr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215D5C">
              <w:rPr>
                <w:i/>
                <w:iCs/>
                <w:color w:val="000000"/>
                <w:sz w:val="21"/>
                <w:szCs w:val="21"/>
              </w:rPr>
              <w:t>β-catenin</w:t>
            </w:r>
          </w:p>
        </w:tc>
        <w:tc>
          <w:tcPr>
            <w:tcW w:w="3956" w:type="dxa"/>
            <w:tcBorders>
              <w:top w:val="nil"/>
              <w:bottom w:val="nil"/>
            </w:tcBorders>
          </w:tcPr>
          <w:p w14:paraId="2EFDA7B7" w14:textId="64584301" w:rsidR="00EC3775" w:rsidRPr="00094F3D" w:rsidRDefault="00EC3775" w:rsidP="00215D5C">
            <w:pPr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C3775">
              <w:rPr>
                <w:color w:val="000000" w:themeColor="text1"/>
                <w:sz w:val="18"/>
                <w:szCs w:val="18"/>
                <w:lang w:eastAsia="zh-CN"/>
              </w:rPr>
              <w:t>ACTGATACAAATGGTGTTAACTGGGA</w:t>
            </w:r>
          </w:p>
        </w:tc>
        <w:tc>
          <w:tcPr>
            <w:tcW w:w="4124" w:type="dxa"/>
            <w:gridSpan w:val="2"/>
            <w:tcBorders>
              <w:top w:val="nil"/>
              <w:bottom w:val="nil"/>
            </w:tcBorders>
            <w:noWrap/>
          </w:tcPr>
          <w:p w14:paraId="5417D957" w14:textId="38DBBC75" w:rsidR="00EC3775" w:rsidRPr="00094F3D" w:rsidRDefault="00EC3775" w:rsidP="00215D5C">
            <w:pPr>
              <w:jc w:val="lef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C3775">
              <w:rPr>
                <w:color w:val="000000" w:themeColor="text1"/>
                <w:sz w:val="18"/>
                <w:szCs w:val="18"/>
                <w:lang w:eastAsia="zh-CN"/>
              </w:rPr>
              <w:t>AAACATGTCTAAGCCCCCTAAAGAA</w:t>
            </w:r>
          </w:p>
        </w:tc>
      </w:tr>
      <w:tr w:rsidR="00EC3775" w:rsidRPr="006D6F65" w14:paraId="761DB9C7" w14:textId="77777777" w:rsidTr="00215D5C">
        <w:trPr>
          <w:trHeight w:val="439"/>
        </w:trPr>
        <w:tc>
          <w:tcPr>
            <w:tcW w:w="1242" w:type="dxa"/>
            <w:tcBorders>
              <w:top w:val="nil"/>
              <w:bottom w:val="nil"/>
            </w:tcBorders>
          </w:tcPr>
          <w:p w14:paraId="33E607D4" w14:textId="70AA0E52" w:rsidR="00EC3775" w:rsidRPr="00215D5C" w:rsidRDefault="00A26CA6" w:rsidP="00BB686C">
            <w:pPr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215D5C">
              <w:rPr>
                <w:rFonts w:eastAsia="微软雅黑"/>
                <w:i/>
                <w:iCs/>
                <w:color w:val="121212"/>
                <w:sz w:val="21"/>
                <w:szCs w:val="21"/>
              </w:rPr>
              <w:t>CDK1</w:t>
            </w:r>
          </w:p>
        </w:tc>
        <w:tc>
          <w:tcPr>
            <w:tcW w:w="3956" w:type="dxa"/>
            <w:tcBorders>
              <w:top w:val="nil"/>
              <w:bottom w:val="nil"/>
            </w:tcBorders>
          </w:tcPr>
          <w:p w14:paraId="1AC71FBE" w14:textId="432ABB51" w:rsidR="00EC3775" w:rsidRPr="00746B4D" w:rsidRDefault="00746B4D" w:rsidP="00215D5C">
            <w:pPr>
              <w:jc w:val="left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746B4D">
              <w:rPr>
                <w:bCs/>
                <w:color w:val="000000" w:themeColor="text1"/>
                <w:sz w:val="18"/>
                <w:szCs w:val="18"/>
                <w:lang w:eastAsia="zh-CN"/>
              </w:rPr>
              <w:t>CTTCCATGAAACAGCAGCAGCA</w:t>
            </w:r>
          </w:p>
        </w:tc>
        <w:tc>
          <w:tcPr>
            <w:tcW w:w="4124" w:type="dxa"/>
            <w:gridSpan w:val="2"/>
            <w:tcBorders>
              <w:top w:val="nil"/>
              <w:bottom w:val="nil"/>
            </w:tcBorders>
            <w:noWrap/>
          </w:tcPr>
          <w:p w14:paraId="641979B0" w14:textId="542741FB" w:rsidR="00EC3775" w:rsidRPr="00746B4D" w:rsidRDefault="00746B4D" w:rsidP="00215D5C">
            <w:pPr>
              <w:jc w:val="left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746B4D">
              <w:rPr>
                <w:bCs/>
                <w:color w:val="000000" w:themeColor="text1"/>
                <w:sz w:val="18"/>
                <w:szCs w:val="18"/>
                <w:lang w:eastAsia="zh-CN"/>
              </w:rPr>
              <w:t>GGTTCAAGTTCTTTCTTCAAAGAGTCA</w:t>
            </w:r>
          </w:p>
        </w:tc>
      </w:tr>
      <w:tr w:rsidR="00EC3775" w:rsidRPr="006D6F65" w14:paraId="6965FC8D" w14:textId="77777777" w:rsidTr="00215D5C">
        <w:trPr>
          <w:trHeight w:val="439"/>
        </w:trPr>
        <w:tc>
          <w:tcPr>
            <w:tcW w:w="1242" w:type="dxa"/>
            <w:tcBorders>
              <w:top w:val="nil"/>
              <w:bottom w:val="nil"/>
            </w:tcBorders>
          </w:tcPr>
          <w:p w14:paraId="76E8376D" w14:textId="21BEFE3E" w:rsidR="00EC3775" w:rsidRPr="00215D5C" w:rsidRDefault="00A26CA6" w:rsidP="00BB686C">
            <w:pPr>
              <w:rPr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215D5C">
              <w:rPr>
                <w:rFonts w:eastAsia="微软雅黑"/>
                <w:i/>
                <w:iCs/>
                <w:color w:val="121212"/>
                <w:sz w:val="21"/>
                <w:szCs w:val="21"/>
              </w:rPr>
              <w:t>Cyclin B1</w:t>
            </w:r>
          </w:p>
        </w:tc>
        <w:tc>
          <w:tcPr>
            <w:tcW w:w="3956" w:type="dxa"/>
            <w:tcBorders>
              <w:top w:val="nil"/>
              <w:bottom w:val="nil"/>
            </w:tcBorders>
          </w:tcPr>
          <w:p w14:paraId="45A345A3" w14:textId="717A7392" w:rsidR="00EC3775" w:rsidRPr="00746B4D" w:rsidRDefault="00746B4D" w:rsidP="00215D5C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46B4D">
              <w:rPr>
                <w:color w:val="000000" w:themeColor="text1"/>
                <w:sz w:val="18"/>
                <w:szCs w:val="18"/>
              </w:rPr>
              <w:t>CCCTCTCCTCGCCTCTTGACCA</w:t>
            </w:r>
          </w:p>
        </w:tc>
        <w:tc>
          <w:tcPr>
            <w:tcW w:w="4124" w:type="dxa"/>
            <w:gridSpan w:val="2"/>
            <w:tcBorders>
              <w:top w:val="nil"/>
              <w:bottom w:val="nil"/>
            </w:tcBorders>
            <w:noWrap/>
          </w:tcPr>
          <w:p w14:paraId="23B358F4" w14:textId="156B1471" w:rsidR="00EC3775" w:rsidRPr="00746B4D" w:rsidRDefault="00746B4D" w:rsidP="00215D5C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46B4D">
              <w:rPr>
                <w:color w:val="000000" w:themeColor="text1"/>
                <w:sz w:val="18"/>
                <w:szCs w:val="18"/>
              </w:rPr>
              <w:t>GAATCTGGGCCCCGGCTGGAT</w:t>
            </w:r>
          </w:p>
        </w:tc>
      </w:tr>
      <w:tr w:rsidR="00215D5C" w:rsidRPr="00215D5C" w14:paraId="6B620E3F" w14:textId="77777777" w:rsidTr="0083059A">
        <w:trPr>
          <w:trHeight w:val="439"/>
        </w:trPr>
        <w:tc>
          <w:tcPr>
            <w:tcW w:w="1242" w:type="dxa"/>
            <w:tcBorders>
              <w:top w:val="nil"/>
              <w:bottom w:val="nil"/>
            </w:tcBorders>
          </w:tcPr>
          <w:p w14:paraId="45C8B57E" w14:textId="351A9618" w:rsidR="00215D5C" w:rsidRPr="00215D5C" w:rsidRDefault="00215D5C" w:rsidP="00215D5C">
            <w:pPr>
              <w:rPr>
                <w:rFonts w:eastAsia="微软雅黑"/>
                <w:b/>
                <w:bCs/>
                <w:i/>
                <w:iCs/>
                <w:color w:val="auto"/>
                <w:sz w:val="21"/>
                <w:szCs w:val="21"/>
              </w:rPr>
            </w:pPr>
            <w:r w:rsidRPr="00215D5C">
              <w:rPr>
                <w:i/>
                <w:iCs/>
                <w:color w:val="auto"/>
                <w:sz w:val="21"/>
                <w:szCs w:val="21"/>
              </w:rPr>
              <w:t>SYCP3</w:t>
            </w:r>
          </w:p>
        </w:tc>
        <w:tc>
          <w:tcPr>
            <w:tcW w:w="3956" w:type="dxa"/>
            <w:tcBorders>
              <w:top w:val="nil"/>
              <w:bottom w:val="nil"/>
            </w:tcBorders>
          </w:tcPr>
          <w:p w14:paraId="3FE78F0C" w14:textId="57FCE65E" w:rsidR="00215D5C" w:rsidRPr="00215D5C" w:rsidRDefault="00215D5C" w:rsidP="00215D5C">
            <w:pPr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215D5C">
              <w:rPr>
                <w:color w:val="auto"/>
                <w:sz w:val="18"/>
                <w:szCs w:val="18"/>
              </w:rPr>
              <w:t>CTTCCATGAAACAGCAGCAGCA</w:t>
            </w:r>
          </w:p>
        </w:tc>
        <w:tc>
          <w:tcPr>
            <w:tcW w:w="4124" w:type="dxa"/>
            <w:gridSpan w:val="2"/>
            <w:tcBorders>
              <w:top w:val="nil"/>
              <w:bottom w:val="nil"/>
            </w:tcBorders>
            <w:noWrap/>
          </w:tcPr>
          <w:p w14:paraId="316784E5" w14:textId="1C1E8136" w:rsidR="00215D5C" w:rsidRPr="00215D5C" w:rsidRDefault="00215D5C" w:rsidP="00215D5C">
            <w:pPr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215D5C">
              <w:rPr>
                <w:color w:val="auto"/>
                <w:sz w:val="18"/>
                <w:szCs w:val="18"/>
              </w:rPr>
              <w:t>GGTTCAAGTTCTTTCTTCAAAGAGTCA</w:t>
            </w:r>
          </w:p>
        </w:tc>
      </w:tr>
      <w:tr w:rsidR="0083059A" w:rsidRPr="00215D5C" w14:paraId="2D97D3A3" w14:textId="77777777" w:rsidTr="008305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242" w:type="dxa"/>
            <w:tcBorders>
              <w:top w:val="nil"/>
              <w:bottom w:val="single" w:sz="8" w:space="0" w:color="000000" w:themeColor="text1"/>
            </w:tcBorders>
          </w:tcPr>
          <w:p w14:paraId="467E922B" w14:textId="7EE039DE" w:rsidR="0083059A" w:rsidRPr="0083059A" w:rsidRDefault="0083059A" w:rsidP="00215D5C">
            <w:pPr>
              <w:rPr>
                <w:b w:val="0"/>
                <w:bCs w:val="0"/>
                <w:i/>
                <w:iCs/>
                <w:color w:val="000000" w:themeColor="text1"/>
                <w:szCs w:val="21"/>
              </w:rPr>
            </w:pPr>
            <w:r w:rsidRPr="0083059A">
              <w:rPr>
                <w:b w:val="0"/>
                <w:bCs w:val="0"/>
                <w:i/>
                <w:iCs/>
                <w:color w:val="000000" w:themeColor="text1"/>
                <w:szCs w:val="21"/>
              </w:rPr>
              <w:t>ERC8</w:t>
            </w:r>
          </w:p>
        </w:tc>
        <w:tc>
          <w:tcPr>
            <w:tcW w:w="3956" w:type="dxa"/>
            <w:tcBorders>
              <w:top w:val="nil"/>
              <w:bottom w:val="single" w:sz="8" w:space="0" w:color="000000" w:themeColor="text1"/>
            </w:tcBorders>
          </w:tcPr>
          <w:p w14:paraId="00BA5A2F" w14:textId="6A95B247" w:rsidR="0083059A" w:rsidRPr="00215D5C" w:rsidRDefault="0083059A" w:rsidP="00215D5C">
            <w:pPr>
              <w:jc w:val="left"/>
              <w:rPr>
                <w:sz w:val="18"/>
                <w:szCs w:val="18"/>
              </w:rPr>
            </w:pPr>
            <w:r w:rsidRPr="0083059A">
              <w:rPr>
                <w:b w:val="0"/>
                <w:bCs w:val="0"/>
                <w:color w:val="auto"/>
                <w:sz w:val="18"/>
                <w:szCs w:val="18"/>
              </w:rPr>
              <w:t>CCCTCTCCTCGCCTCTTGACCA</w:t>
            </w:r>
          </w:p>
        </w:tc>
        <w:tc>
          <w:tcPr>
            <w:tcW w:w="4124" w:type="dxa"/>
            <w:gridSpan w:val="2"/>
            <w:tcBorders>
              <w:top w:val="nil"/>
              <w:bottom w:val="single" w:sz="8" w:space="0" w:color="000000" w:themeColor="text1"/>
            </w:tcBorders>
            <w:noWrap/>
          </w:tcPr>
          <w:p w14:paraId="08227965" w14:textId="3EC0BB52" w:rsidR="0083059A" w:rsidRPr="00215D5C" w:rsidRDefault="0083059A" w:rsidP="00215D5C">
            <w:pPr>
              <w:jc w:val="left"/>
              <w:rPr>
                <w:sz w:val="18"/>
                <w:szCs w:val="18"/>
              </w:rPr>
            </w:pPr>
            <w:r w:rsidRPr="0083059A">
              <w:rPr>
                <w:b w:val="0"/>
                <w:bCs w:val="0"/>
                <w:color w:val="auto"/>
                <w:sz w:val="18"/>
                <w:szCs w:val="18"/>
              </w:rPr>
              <w:t>GAATCTGGGCCCCGGCTGGAT</w:t>
            </w:r>
          </w:p>
        </w:tc>
      </w:tr>
    </w:tbl>
    <w:p w14:paraId="6D6D00C0" w14:textId="77777777" w:rsidR="00094F3D" w:rsidRDefault="00C6401B">
      <w:r>
        <w:rPr>
          <w:rFonts w:hint="eastAsia"/>
        </w:rPr>
        <w:t xml:space="preserve"> </w:t>
      </w:r>
    </w:p>
    <w:p w14:paraId="09C2B087" w14:textId="77777777" w:rsidR="00094F3D" w:rsidRDefault="00094F3D">
      <w:pPr>
        <w:widowControl/>
        <w:spacing w:after="200" w:line="276" w:lineRule="auto"/>
        <w:jc w:val="left"/>
      </w:pPr>
    </w:p>
    <w:sectPr w:rsidR="00094F3D" w:rsidSect="001176FD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08C82" w14:textId="77777777" w:rsidR="00E33CE7" w:rsidRDefault="00E33CE7" w:rsidP="0037038E">
      <w:r>
        <w:separator/>
      </w:r>
    </w:p>
  </w:endnote>
  <w:endnote w:type="continuationSeparator" w:id="0">
    <w:p w14:paraId="3D30F80A" w14:textId="77777777" w:rsidR="00E33CE7" w:rsidRDefault="00E33CE7" w:rsidP="00370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D5D49" w14:textId="77777777" w:rsidR="00E33CE7" w:rsidRDefault="00E33CE7" w:rsidP="0037038E">
      <w:r>
        <w:separator/>
      </w:r>
    </w:p>
  </w:footnote>
  <w:footnote w:type="continuationSeparator" w:id="0">
    <w:p w14:paraId="35A5750D" w14:textId="77777777" w:rsidR="00E33CE7" w:rsidRDefault="00E33CE7" w:rsidP="00370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2057"/>
    <w:rsid w:val="00094F3D"/>
    <w:rsid w:val="00103E79"/>
    <w:rsid w:val="001176FD"/>
    <w:rsid w:val="001B4CDA"/>
    <w:rsid w:val="00215B83"/>
    <w:rsid w:val="00215D5C"/>
    <w:rsid w:val="0037038E"/>
    <w:rsid w:val="003B0833"/>
    <w:rsid w:val="00402869"/>
    <w:rsid w:val="004474AD"/>
    <w:rsid w:val="0048261B"/>
    <w:rsid w:val="004C5FDC"/>
    <w:rsid w:val="004E42CF"/>
    <w:rsid w:val="00510BF1"/>
    <w:rsid w:val="005261C3"/>
    <w:rsid w:val="0057178B"/>
    <w:rsid w:val="00625F37"/>
    <w:rsid w:val="0066305E"/>
    <w:rsid w:val="00663F3D"/>
    <w:rsid w:val="006E57E2"/>
    <w:rsid w:val="00746B4D"/>
    <w:rsid w:val="00763C2F"/>
    <w:rsid w:val="008140A9"/>
    <w:rsid w:val="0081770A"/>
    <w:rsid w:val="0083059A"/>
    <w:rsid w:val="00830D91"/>
    <w:rsid w:val="008576BC"/>
    <w:rsid w:val="00882394"/>
    <w:rsid w:val="008E4016"/>
    <w:rsid w:val="00901F48"/>
    <w:rsid w:val="009272CF"/>
    <w:rsid w:val="0095660B"/>
    <w:rsid w:val="00981C7F"/>
    <w:rsid w:val="009824D8"/>
    <w:rsid w:val="009A24F3"/>
    <w:rsid w:val="009C7FA1"/>
    <w:rsid w:val="009D79B3"/>
    <w:rsid w:val="00A26CA6"/>
    <w:rsid w:val="00A85197"/>
    <w:rsid w:val="00A927D9"/>
    <w:rsid w:val="00AA1FBB"/>
    <w:rsid w:val="00B20A1F"/>
    <w:rsid w:val="00B27A07"/>
    <w:rsid w:val="00B568FA"/>
    <w:rsid w:val="00BF4CC9"/>
    <w:rsid w:val="00BF6610"/>
    <w:rsid w:val="00C6401B"/>
    <w:rsid w:val="00CF0345"/>
    <w:rsid w:val="00DE75A1"/>
    <w:rsid w:val="00E21A4B"/>
    <w:rsid w:val="00E33CE7"/>
    <w:rsid w:val="00E92057"/>
    <w:rsid w:val="00EB3997"/>
    <w:rsid w:val="00EC3775"/>
    <w:rsid w:val="00EC5746"/>
    <w:rsid w:val="00EE7414"/>
    <w:rsid w:val="00F30275"/>
    <w:rsid w:val="00F34867"/>
    <w:rsid w:val="00F74625"/>
    <w:rsid w:val="00F82AC6"/>
    <w:rsid w:val="00FB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90620"/>
  <w15:docId w15:val="{A1C3541F-2B6F-4A75-9727-2F720E16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4D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094F3D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370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38E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38E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ang</dc:creator>
  <cp:keywords/>
  <dc:description/>
  <cp:lastModifiedBy>杨 胜</cp:lastModifiedBy>
  <cp:revision>40</cp:revision>
  <dcterms:created xsi:type="dcterms:W3CDTF">2012-02-14T16:55:00Z</dcterms:created>
  <dcterms:modified xsi:type="dcterms:W3CDTF">2022-03-02T12:50:00Z</dcterms:modified>
</cp:coreProperties>
</file>